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  <w:t>Reference cited only in the Supplementary Material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</w:rPr>
        <w:t>Lefranc M-P, Pommié C, Kaas Q, Duprat E, Bosc N, Guiraudou D, et al. IMGT unique numbering for immunoglobulin and T cell receptor constant domains and Ig superfamily C-like domains. Dev Comp Immunol (2005) 29:185–203. doi: 10.1016/j.dci.2004.07.003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kern w:val="2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1T16:18:00Z</dcterms:created>
  <dc:creator>ra.antonacci@gmail.com</dc:creator>
  <dc:description/>
  <cp:keywords/>
  <dc:language>en-US</dc:language>
  <cp:lastModifiedBy>ra.antonacci@gmail.com</cp:lastModifiedBy>
  <dcterms:modified xsi:type="dcterms:W3CDTF">2023-09-11T16:19:00Z</dcterms:modified>
  <cp:revision>3</cp:revision>
  <dc:subject/>
  <dc:title/>
</cp:coreProperties>
</file>